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4"/>
          <w:lang w:val="pt-BR"/>
        </w:rPr>
      </w:pPr>
      <w:r>
        <w:rPr>
          <w:b/>
          <w:sz w:val="24"/>
          <w:lang w:val="pt-BR"/>
        </w:rPr>
        <w:t xml:space="preserve">Table S2. </w:t>
      </w:r>
      <w:r>
        <w:rPr>
          <w:sz w:val="24"/>
          <w:lang w:val="pt-BR"/>
        </w:rPr>
        <w:t>Summary of lineage parasite information, including Genbank accession numbers.</w:t>
      </w:r>
    </w:p>
    <w:tbl>
      <w:tblPr>
        <w:tblW w:w="152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2333"/>
        <w:gridCol w:w="2929"/>
        <w:gridCol w:w="2940"/>
        <w:gridCol w:w="1890"/>
        <w:gridCol w:w="1470"/>
        <w:gridCol w:w="1365"/>
      </w:tblGrid>
      <w:tr>
        <w:trPr>
          <w:trHeight w:val="300" w:hRule="atLeast"/>
        </w:trPr>
        <w:tc>
          <w:tcPr>
            <w:tcW w:w="23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</w:rPr>
              <w:t>Lineage</w:t>
            </w:r>
          </w:p>
        </w:tc>
        <w:tc>
          <w:tcPr>
            <w:tcW w:w="23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</w:rPr>
              <w:t>Parasite genus</w:t>
            </w:r>
          </w:p>
        </w:tc>
        <w:tc>
          <w:tcPr>
            <w:tcW w:w="58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343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Host Species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ost Family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tes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enbank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3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kern w:val="0"/>
                <w:sz w:val="20"/>
                <w:szCs w:val="20"/>
              </w:rPr>
              <w:t xml:space="preserve">Scientific name     </w:t>
            </w:r>
          </w:p>
        </w:tc>
        <w:tc>
          <w:tcPr>
            <w:tcW w:w="2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ommon name</w:t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SUP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broscopus superciliaris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bellied War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ylvi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21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EGE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ctinodura egertoni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sty-fronted Barwin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02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ALARV04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Rhipidura hypoxanth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bellied Fantai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hipidur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63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DQ659569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Niltava sundara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Rufous-bellied Niltav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DWS</w:t>
            </w:r>
            <w:r>
              <w:rPr>
                <w:rFonts w:cs="SimSun;宋体"/>
                <w:color w:val="000000"/>
                <w:kern w:val="0"/>
                <w:sz w:val="20"/>
                <w:szCs w:val="20"/>
              </w:rPr>
              <w:t>、</w:t>
            </w: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hylloscopus reguloide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yth's Leaf War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ylv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ALBRE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lophoixus pallidus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5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throated Bulbu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  <w:r>
              <w:rPr>
                <w:rFonts w:cs="SimSun;宋体"/>
                <w:color w:val="000000"/>
                <w:kern w:val="0"/>
                <w:sz w:val="20"/>
                <w:szCs w:val="20"/>
              </w:rPr>
              <w:t>、</w:t>
            </w: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79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AF465571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ypogramma hypogrammicum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urple-naped Sunbird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ctarin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tachyris nigricep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headed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erpsiphone paradisi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an Paradise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narch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ALMOR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eterophasia melanoleuc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headed Sibi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48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EF380141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MOR03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cippe morrisoni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y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71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MOR04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tachyris ruficeps</w:t>
            </w:r>
            <w:r>
              <w:rPr>
                <w:rFonts w:cs="SimSun;宋体"/>
                <w:i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SimSun;宋体"/>
                <w:i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ufous-capped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DGS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70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cippe morrisoni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y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DG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MOR05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tachyris ruficep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fous-capped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88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lcippe morrisonia</w:t>
            </w:r>
            <w:r>
              <w:rPr>
                <w:iCs/>
                <w:kern w:val="0"/>
                <w:sz w:val="20"/>
                <w:szCs w:val="20"/>
              </w:rPr>
              <w:t xml:space="preserve"> (3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Grey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MOR06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Cinclidium leucurum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tailed Blue Robin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rd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  <w:r>
              <w:rPr>
                <w:rFonts w:cs="SimSun;宋体"/>
                <w:color w:val="000000"/>
                <w:kern w:val="0"/>
                <w:sz w:val="20"/>
                <w:szCs w:val="20"/>
              </w:rPr>
              <w:t>、</w:t>
            </w: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89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rachnothera longirostra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ttle Spiderhunter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ctarini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ellorneum albiventre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White-bellied Jungle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cippe poioicephala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rown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cippe morrisoni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y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  <w:r>
              <w:rPr>
                <w:rFonts w:cs="SimSun;宋体"/>
                <w:color w:val="000000"/>
                <w:kern w:val="0"/>
                <w:sz w:val="20"/>
                <w:szCs w:val="20"/>
              </w:rPr>
              <w:t>、</w:t>
            </w:r>
            <w:r>
              <w:rPr>
                <w:color w:val="000000"/>
                <w:kern w:val="0"/>
                <w:sz w:val="20"/>
                <w:szCs w:val="20"/>
              </w:rPr>
              <w:t xml:space="preserve">PS 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icedula monileger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gorgetted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MOR07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cippe morrisoni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y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14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MOR08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lcippe morrisonia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y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  <w:r>
              <w:rPr>
                <w:rFonts w:cs="SimSun;宋体"/>
                <w:color w:val="000000"/>
                <w:kern w:val="0"/>
                <w:sz w:val="20"/>
                <w:szCs w:val="20"/>
              </w:rPr>
              <w:t>、</w:t>
            </w: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03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MOR09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ypsipetes mcclellandii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en-winged Bulbu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20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lcippe morrisoni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ey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arus spilonot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cheeked Ti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Rhipidura albicoll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throated Fantai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hipidur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MOR10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cippe morrisoni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y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24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Yuhina flavicoll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napped Yuhin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inla cyanouropter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ue-winged Siv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NIP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cippe nipalens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pal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17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PAL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ophoixus pallid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throated Bulbu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72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PAL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ophoixus pallid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throated Bulbu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84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POI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cippe morrisoni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y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86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ellorneum albiventre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bellied Jungle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cippe poioicephal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rown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POI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cippe poioicephal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rown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06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LON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rachnothera longirostra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ttle Spiderhunter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ctarini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15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LEU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inclidium leucurum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tailed Blue Robin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rd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75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ILEU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inclidium leucurum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tailed Blue Robin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rd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23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COPMAL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opsychus malabaric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rumped Sham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rd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83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AF465587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PMAL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opsychus malabaric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rumped Sham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rd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93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BAN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yornis banyuma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ll Blue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99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HAI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ypothymis azure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naped Monarc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narch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56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yornis hainan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ainan Blue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FOR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Dendrocitta formosae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ay Treepi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rv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82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DELURB5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eterophasia melanoleuc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headed Sibi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49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EU154347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arus monticol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en-backed Ti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icedula hyperythr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nowy-browed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RZAN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rpornis zantholeuc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bellied Yuhin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59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RZAN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rpornis zantholeuc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bellied Yuhin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05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MON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icedula monileger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gorgetted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09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FIPAR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arsiger cyanur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d-flanked Bush Robin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rd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77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EF380197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WES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icedula westermanni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ttle Pied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12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ZAN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icedula zanthopygi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rumped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00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BRO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Glaucidium brodiei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llared Pygmy Ow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rig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74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BRO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Glaucidium brodiei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llared Pygmy Ow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rig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80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opsychus malabaric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rumped Sham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rd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yornis hainan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ainan Blue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GRW06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tachyris nigricep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headed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65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DQ368381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tachyris ruficep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ufous-capped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lcippe morrisoni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y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CAS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emixos castanonot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stnut Bulbu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78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MEL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Heterophasia melanoleuca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6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headed Sibi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87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MEL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eterophasia melanoleuc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headed Sibi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95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AZU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ypothymis azure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naped Monarc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narch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61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HYPHI27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ypsipetes leucocephal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 Bulbu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97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JN975307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RO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lucida Grande;Latha"/>
                <w:i/>
                <w:iCs/>
                <w:color w:val="000000"/>
                <w:sz w:val="20"/>
                <w:szCs w:val="20"/>
                <w:shd w:fill="FFFFFF" w:val="clear"/>
              </w:rPr>
              <w:t>Iole propinqua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ey-eyed Bulbu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25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ellorneum albiventre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bellied Jungle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ARG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eiothrix argentauris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lver-eared Mesi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94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ARG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eiothrix argentaur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lver-eared Mesi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96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LUT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eiothrix lute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d-billed Leiothrix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90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LUT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eiothrix lute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d-billed Leiothrix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01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VIR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egalaima viren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at Barbe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piton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DG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73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CYA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inla cyanouropter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ue-winged Siv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91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CYA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inla cyanouropter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ue-winged Siv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19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IGO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inla ignotinct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ire-tailed Minl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W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18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MONTRI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ypothymis azure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naped Monarc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narch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54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AY714199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FER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uscicapa ferrugine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erruginous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85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CAE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yophonus caeruleu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ue Whistling Thrus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rd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64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GRA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Niltava grandis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arge Niltav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04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LSUN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iltava sundar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ufous-bellied Niltav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68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LSUN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Niltava sundara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ufous-bellied Niltav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11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NILTAV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nicurus leschenaulti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crowned Forktai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rd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108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AY714199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Alcippe morrisonia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3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y-cheek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Niltava davidi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jian Niltav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Niltava sundara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6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ufous-bellied Niltav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ORW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ycnonotus sinens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inese Bulbu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50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AF254963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tus bakkamoen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llared Scops Ow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rig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color w:val="FF0000"/>
                <w:kern w:val="0"/>
                <w:sz w:val="20"/>
                <w:szCs w:val="20"/>
                <w:u w:val="single"/>
              </w:rPr>
            </w:pPr>
            <w:r>
              <w:rPr>
                <w:color w:val="FF0000"/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Zoothera citrine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ange-headed Ground Thrus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rd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  <w:r>
              <w:rPr>
                <w:rFonts w:cs="SimSun;宋体"/>
                <w:color w:val="000000"/>
                <w:kern w:val="0"/>
                <w:sz w:val="20"/>
                <w:szCs w:val="20"/>
              </w:rPr>
              <w:t>、</w:t>
            </w: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GUL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eiothrix lute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d-billed Leiothrix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47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aradoxornis gular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y-headed Parrotbil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nur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DG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IPHA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itta phayrei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ared Pitt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itt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81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iltava macgregoriae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mall Niltav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ERY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omatorhinus erythrocnemis 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pot-breated Scimitar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ylvi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DG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69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HYP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omatorhinus hypoleuco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arge Scimitar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53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POMFER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ypsipetes mcclellandii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en-winged Bulbu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51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DQ659585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ypothymis azure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naped Monarc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narch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icedula monileger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ite-gorgetted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yornis banyuma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ll Blue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RUF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omatorhinus ruficoll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ufous-necked Scimitar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60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RUF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omatorhinus ruficoll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ufous-necked Scimitar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58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RUF03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Leiothrix lute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d-billed Leiothrix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DGS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67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acronous gular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riped Tit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omatorhinus ruficoll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ufous-necked Scimitar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RUF04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omatorhinus ruficoll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Rufous-necked Scimitar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10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PYCGOI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ycnonotus sinensis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inese Bulbu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92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JX418173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FLA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ycnonotus flavescen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lavescent Green Bulbu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cnonot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55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STANIG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Stachyris nigriceps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(3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headed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62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EF380160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ANIG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ellorneum albiventre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-bellied Jungle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57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tachyris nigriceps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headed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lcippe castaneceps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estnut-headed Fulvet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ANIG03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tachyris nigricep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ack-headed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22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halcophaps indic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merald Dov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lumb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STR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1"/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  <w:bookmarkEnd w:id="0"/>
          </w:p>
        </w:tc>
        <w:tc>
          <w:tcPr>
            <w:tcW w:w="2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tachyris striolata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ot-necked Babbl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66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UBOU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urdus boulboul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ey-winged Blackbird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rd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Z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52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TYTAL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tus bakkamoena</w:t>
            </w:r>
            <w:r>
              <w:rPr>
                <w:rFonts w:cs="SimSun;宋体"/>
                <w:i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SimSun;宋体"/>
                <w:i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llared Scops Ow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rig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ML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076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JN863575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UFLA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Yuhina flavicoll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napped Yuhin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W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098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UFLA02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Yuhina flavicoll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napped Yuhin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W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07</w:t>
            </w:r>
          </w:p>
        </w:tc>
      </w:tr>
      <w:tr>
        <w:trPr>
          <w:trHeight w:val="300" w:hRule="atLeast"/>
        </w:trPr>
        <w:tc>
          <w:tcPr>
            <w:tcW w:w="230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UFLA03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Yuhina flavicoll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napped Yuhin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ali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WS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J145113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  <w:t>ZOOLUN01</w:t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iltava grandi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arge Niltav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1365" w:type="dxa"/>
            <w:vMerge w:val="restart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J145116</w:t>
            </w:r>
            <w:r>
              <w:rPr>
                <w:kern w:val="0"/>
                <w:sz w:val="20"/>
                <w:szCs w:val="20"/>
              </w:rPr>
              <w:t>/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AY714150</w:t>
            </w:r>
          </w:p>
        </w:tc>
      </w:tr>
      <w:tr>
        <w:trPr>
          <w:trHeight w:val="300" w:hRule="atLeast"/>
        </w:trPr>
        <w:tc>
          <w:tcPr>
            <w:tcW w:w="230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  <w:u w:val="single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Haemoproteus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yornis banyumas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ll Blue Flycatche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scicapida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HK</w:t>
            </w:r>
          </w:p>
        </w:tc>
        <w:tc>
          <w:tcPr>
            <w:tcW w:w="136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3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lasmodium_gallinaceum</w:t>
            </w:r>
          </w:p>
        </w:tc>
        <w:tc>
          <w:tcPr>
            <w:tcW w:w="2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asmodium</w:t>
            </w:r>
          </w:p>
        </w:tc>
        <w:tc>
          <w:tcPr>
            <w:tcW w:w="2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?</w:t>
            </w:r>
          </w:p>
        </w:tc>
        <w:tc>
          <w:tcPr>
            <w:tcW w:w="2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?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?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?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069612</w:t>
            </w:r>
          </w:p>
        </w:tc>
      </w:tr>
    </w:tbl>
    <w:p>
      <w:pPr>
        <w:pStyle w:val="Normal"/>
        <w:rPr>
          <w:szCs w:val="21"/>
          <w:lang w:val="en-GB"/>
        </w:rPr>
      </w:pPr>
      <w:r>
        <w:rPr>
          <w:szCs w:val="21"/>
        </w:rPr>
        <w:t>*</w:t>
      </w:r>
      <w:r>
        <w:rPr>
          <w:szCs w:val="21"/>
        </w:rPr>
        <w:t xml:space="preserve"> P</w:t>
      </w:r>
      <w:r>
        <w:rPr>
          <w:szCs w:val="21"/>
        </w:rPr>
        <w:t>reviously described lineages found are mark in underline.</w:t>
      </w:r>
      <w:r>
        <w:rPr>
          <w:szCs w:val="21"/>
        </w:rPr>
        <w:t xml:space="preserve"> </w:t>
      </w:r>
      <w:r>
        <w:rPr>
          <w:szCs w:val="21"/>
        </w:rPr>
        <w:t>Number of infected individuals per site is indicated in parenthesis</w:t>
      </w:r>
      <w:r>
        <w:rPr>
          <w:szCs w:val="21"/>
          <w:lang w:val="en-GB"/>
        </w:rPr>
        <w:t xml:space="preserve">. </w:t>
      </w:r>
      <w:r>
        <w:rPr>
          <w:szCs w:val="21"/>
          <w:lang w:val="en-GB"/>
        </w:rPr>
        <w:t xml:space="preserve">Survey sites are coded: BDGS, Badagongshan; NL, Nanling; HML, </w:t>
      </w:r>
      <w:r>
        <w:rPr>
          <w:color w:val="000000"/>
          <w:szCs w:val="21"/>
          <w:lang w:val="en-GB"/>
        </w:rPr>
        <w:t>Houmiling</w:t>
      </w:r>
      <w:r>
        <w:rPr>
          <w:szCs w:val="21"/>
          <w:lang w:val="en-GB"/>
        </w:rPr>
        <w:t>; XHK, Xinhuikuan; JZS, Jizushan; DWS, Daweishan; PS, Pingshan.</w:t>
      </w:r>
    </w:p>
    <w:p>
      <w:pPr>
        <w:pStyle w:val="Normal"/>
        <w:rPr>
          <w:szCs w:val="21"/>
          <w:lang w:val="en-GB"/>
        </w:rPr>
      </w:pPr>
      <w:r>
        <w:rPr>
          <w:szCs w:val="21"/>
          <w:lang w:val="en-GB"/>
        </w:rPr>
      </w:r>
    </w:p>
    <w:p>
      <w:pPr>
        <w:pStyle w:val="Normal"/>
        <w:rPr>
          <w:szCs w:val="21"/>
          <w:lang w:val="en-GB"/>
        </w:rPr>
      </w:pPr>
      <w:r>
        <w:rPr>
          <w:szCs w:val="21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before="0" w:after="200"/>
      <w:jc w:val="left"/>
    </w:pPr>
    <w:rPr>
      <w:rFonts w:ascii="Calibri" w:hAnsi="Calibri" w:cs="Calibri"/>
      <w:b/>
      <w:bCs/>
      <w:color w:val="4F81BD"/>
      <w:kern w:val="0"/>
      <w:sz w:val="18"/>
      <w:szCs w:val="18"/>
      <w:lang w:val="pt-B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50">
    <w:name w:val="xl50"/>
    <w:basedOn w:val="Normal"/>
    <w:qFormat/>
    <w:pPr>
      <w:widowControl/>
      <w:spacing w:before="280" w:after="280"/>
      <w:jc w:val="left"/>
      <w:textAlignment w:val="center"/>
    </w:pPr>
    <w:rPr>
      <w:rFonts w:ascii="SimSun;宋体" w:hAnsi="SimSun;宋体" w:cs="SimSun;宋体"/>
      <w:kern w:val="0"/>
      <w:sz w:val="20"/>
      <w:szCs w:val="20"/>
    </w:rPr>
  </w:style>
  <w:style w:type="paragraph" w:styleId="Xl39">
    <w:name w:val="xl3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34">
    <w:name w:val="xl34"/>
    <w:basedOn w:val="Normal"/>
    <w:qFormat/>
    <w:pPr>
      <w:widowControl/>
      <w:spacing w:before="280" w:after="280"/>
      <w:jc w:val="left"/>
    </w:pPr>
    <w:rPr>
      <w:i/>
      <w:iCs/>
      <w:kern w:val="0"/>
      <w:sz w:val="20"/>
      <w:szCs w:val="20"/>
    </w:rPr>
  </w:style>
  <w:style w:type="paragraph" w:styleId="Xl32">
    <w:name w:val="xl32"/>
    <w:basedOn w:val="Normal"/>
    <w:qFormat/>
    <w:pPr>
      <w:widowControl/>
      <w:spacing w:before="280" w:after="280"/>
      <w:jc w:val="left"/>
      <w:textAlignment w:val="top"/>
    </w:pPr>
    <w:rPr>
      <w:rFonts w:ascii="SimSun;宋体" w:hAnsi="SimSun;宋体" w:cs="SimSun;宋体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Xl45">
    <w:name w:val="xl45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35">
    <w:name w:val="xl3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40">
    <w:name w:val="xl4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38">
    <w:name w:val="xl38"/>
    <w:basedOn w:val="Normal"/>
    <w:qFormat/>
    <w:pPr>
      <w:widowControl/>
      <w:spacing w:before="280" w:after="280"/>
      <w:jc w:val="left"/>
      <w:textAlignment w:val="top"/>
    </w:pPr>
    <w:rPr>
      <w:i/>
      <w:iCs/>
      <w:kern w:val="0"/>
      <w:sz w:val="20"/>
      <w:szCs w:val="20"/>
    </w:rPr>
  </w:style>
  <w:style w:type="paragraph" w:styleId="Xl37">
    <w:name w:val="xl3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rFonts w:ascii="SimSun;宋体" w:hAnsi="SimSun;宋体" w:cs="SimSun;宋体"/>
      <w:kern w:val="0"/>
      <w:sz w:val="20"/>
      <w:szCs w:val="20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Xl48">
    <w:name w:val="xl48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kern w:val="0"/>
      <w:sz w:val="20"/>
      <w:szCs w:val="20"/>
    </w:rPr>
  </w:style>
  <w:style w:type="paragraph" w:styleId="Xl44">
    <w:name w:val="xl44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kern w:val="0"/>
      <w:sz w:val="24"/>
    </w:rPr>
  </w:style>
  <w:style w:type="paragraph" w:styleId="Xl41">
    <w:name w:val="xl41"/>
    <w:basedOn w:val="Normal"/>
    <w:qFormat/>
    <w:pPr>
      <w:widowControl/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Xl47">
    <w:name w:val="xl47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center"/>
    </w:pPr>
    <w:rPr>
      <w:kern w:val="0"/>
      <w:sz w:val="20"/>
      <w:szCs w:val="20"/>
    </w:rPr>
  </w:style>
  <w:style w:type="paragraph" w:styleId="Xl43">
    <w:name w:val="xl43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36">
    <w:name w:val="xl36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color w:val="000000"/>
      <w:kern w:val="0"/>
      <w:sz w:val="20"/>
      <w:szCs w:val="20"/>
    </w:rPr>
  </w:style>
  <w:style w:type="paragraph" w:styleId="Xl31">
    <w:name w:val="xl31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Xl51">
    <w:name w:val="xl51"/>
    <w:basedOn w:val="Normal"/>
    <w:qFormat/>
    <w:pPr>
      <w:widowControl/>
      <w:shd w:fill="FFFFFF" w:val="clear"/>
      <w:spacing w:before="280" w:after="280"/>
      <w:jc w:val="left"/>
      <w:textAlignment w:val="center"/>
    </w:pPr>
    <w:rPr>
      <w:rFonts w:ascii="SimSun;宋体" w:hAnsi="SimSun;宋体" w:cs="SimSun;宋体"/>
      <w:color w:val="000000"/>
      <w:kern w:val="0"/>
      <w:sz w:val="20"/>
      <w:szCs w:val="20"/>
    </w:rPr>
  </w:style>
  <w:style w:type="paragraph" w:styleId="Xl33">
    <w:name w:val="xl33"/>
    <w:basedOn w:val="Normal"/>
    <w:qFormat/>
    <w:pPr>
      <w:widowControl/>
      <w:spacing w:before="280" w:after="280"/>
      <w:jc w:val="left"/>
    </w:pPr>
    <w:rPr>
      <w:rFonts w:ascii="Tahoma" w:hAnsi="Tahoma" w:cs="Tahoma"/>
      <w:color w:val="000000"/>
      <w:kern w:val="0"/>
      <w:sz w:val="20"/>
      <w:szCs w:val="20"/>
    </w:rPr>
  </w:style>
  <w:style w:type="paragraph" w:styleId="Xl49">
    <w:name w:val="xl49"/>
    <w:basedOn w:val="Normal"/>
    <w:qFormat/>
    <w:pPr>
      <w:widowControl/>
      <w:spacing w:before="280" w:after="280"/>
      <w:jc w:val="left"/>
      <w:textAlignment w:val="center"/>
    </w:pPr>
    <w:rPr>
      <w:rFonts w:ascii="SimSun;宋体" w:hAnsi="SimSun;宋体" w:cs="SimSun;宋体"/>
      <w:kern w:val="0"/>
      <w:sz w:val="20"/>
      <w:szCs w:val="20"/>
    </w:rPr>
  </w:style>
  <w:style w:type="paragraph" w:styleId="Xl46">
    <w:name w:val="xl46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top"/>
    </w:pPr>
    <w:rPr>
      <w:kern w:val="0"/>
      <w:sz w:val="20"/>
      <w:szCs w:val="20"/>
    </w:rPr>
  </w:style>
  <w:style w:type="paragraph" w:styleId="Xl42">
    <w:name w:val="xl42"/>
    <w:basedOn w:val="Normal"/>
    <w:qFormat/>
    <w:pPr>
      <w:widowControl/>
      <w:spacing w:before="280" w:after="280"/>
      <w:jc w:val="left"/>
    </w:pPr>
    <w:rPr>
      <w:i/>
      <w:iCs/>
      <w:color w:val="000000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21:10:00Z</dcterms:created>
  <dc:creator>微软用户</dc:creator>
  <dc:description/>
  <dc:language>en-US</dc:language>
  <cp:lastModifiedBy>Tessa Gregory</cp:lastModifiedBy>
  <dcterms:modified xsi:type="dcterms:W3CDTF">2014-08-25T21:10:00Z</dcterms:modified>
  <cp:revision>2</cp:revision>
  <dc:subject/>
  <dc:title>Fi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793</vt:lpwstr>
  </property>
</Properties>
</file>